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7E7B35"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67FFC23"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481627">
              <w:rPr>
                <w:rFonts w:ascii="Noto Sans" w:eastAsia="Noto Sans" w:hAnsi="Noto Sans" w:cs="Noto Sans"/>
                <w:bCs/>
                <w:color w:val="434343"/>
                <w:sz w:val="18"/>
                <w:szCs w:val="18"/>
              </w:rPr>
              <w:t>file 1</w:t>
            </w:r>
            <w:r>
              <w:rPr>
                <w:rFonts w:ascii="Noto Sans" w:eastAsia="Noto Sans" w:hAnsi="Noto Sans" w:cs="Noto Sans"/>
                <w:bCs/>
                <w:color w:val="434343"/>
                <w:sz w:val="18"/>
                <w:szCs w:val="18"/>
              </w:rPr>
              <w:t xml:space="preserve">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A14FF7"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01098F6"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C8FB31"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59813B"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BFAD25"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622FE5"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D43AA9" w:rsidR="00F102CC" w:rsidRPr="003D5AF6" w:rsidRDefault="000732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DB3067" w:rsidR="00F102CC" w:rsidRDefault="0007327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DC8C14"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F698A2"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4A4F9F"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DD7F9E" w:rsidR="00F102CC" w:rsidRDefault="000732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75D014"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BC5687"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0249CB1"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09C08D"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2CB36B"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EBF3AD"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F00B96"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F96E3B"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06A71F"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F8B4E4" w:rsidR="00F102CC" w:rsidRPr="003D5AF6" w:rsidRDefault="00073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88F4A4" w:rsidR="00F102CC" w:rsidRPr="003D5AF6" w:rsidRDefault="00E37F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090861" w:rsidR="00F102CC" w:rsidRPr="003D5AF6" w:rsidRDefault="00E37F7A">
            <w:pPr>
              <w:spacing w:line="225" w:lineRule="auto"/>
              <w:rPr>
                <w:rFonts w:ascii="Noto Sans" w:eastAsia="Noto Sans" w:hAnsi="Noto Sans" w:cs="Noto Sans"/>
                <w:bCs/>
                <w:color w:val="434343"/>
                <w:sz w:val="18"/>
                <w:szCs w:val="18"/>
              </w:rPr>
            </w:pPr>
            <w:r w:rsidRPr="00E37F7A">
              <w:rPr>
                <w:rFonts w:ascii="Noto Sans" w:eastAsia="Noto Sans" w:hAnsi="Noto Sans" w:cs="Noto Sans"/>
                <w:bCs/>
                <w:color w:val="434343"/>
                <w:sz w:val="18"/>
                <w:szCs w:val="18"/>
              </w:rPr>
              <w:t>NCBU Gene Expression Omnibus (GEO) with accession number GSE15061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9339EC" w:rsidR="00F102CC" w:rsidRPr="003D5AF6" w:rsidRDefault="00E37F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21CD8D" w:rsidR="00F102CC" w:rsidRPr="003D5AF6" w:rsidRDefault="00E37F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D78A9D" w:rsidR="00F102CC" w:rsidRPr="003D5AF6" w:rsidRDefault="00E37F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ED948F" w:rsidR="00F102CC" w:rsidRPr="003D5AF6" w:rsidRDefault="00E37F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68FE9B" w:rsidR="00F102CC" w:rsidRPr="003D5AF6" w:rsidRDefault="00E37F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2BE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50AF9" w14:textId="77777777" w:rsidR="00A12BEC" w:rsidRDefault="00A12BEC">
      <w:r>
        <w:separator/>
      </w:r>
    </w:p>
  </w:endnote>
  <w:endnote w:type="continuationSeparator" w:id="0">
    <w:p w14:paraId="72D7227F" w14:textId="77777777" w:rsidR="00A12BEC" w:rsidRDefault="00A12B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7D0A6" w14:textId="77777777" w:rsidR="00A12BEC" w:rsidRDefault="00A12BEC">
      <w:r>
        <w:separator/>
      </w:r>
    </w:p>
  </w:footnote>
  <w:footnote w:type="continuationSeparator" w:id="0">
    <w:p w14:paraId="5BC4465B" w14:textId="77777777" w:rsidR="00A12BEC" w:rsidRDefault="00A12B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27F"/>
    <w:rsid w:val="001B3BCC"/>
    <w:rsid w:val="002209A8"/>
    <w:rsid w:val="003D5AF6"/>
    <w:rsid w:val="00427975"/>
    <w:rsid w:val="00481627"/>
    <w:rsid w:val="004E2C31"/>
    <w:rsid w:val="005B0259"/>
    <w:rsid w:val="007054B6"/>
    <w:rsid w:val="00886AA2"/>
    <w:rsid w:val="009C7B26"/>
    <w:rsid w:val="00A11E52"/>
    <w:rsid w:val="00A12BEC"/>
    <w:rsid w:val="00BD41E9"/>
    <w:rsid w:val="00C84413"/>
    <w:rsid w:val="00E37F7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therine Musselman</cp:lastModifiedBy>
  <cp:revision>3</cp:revision>
  <dcterms:created xsi:type="dcterms:W3CDTF">2022-04-07T20:22:00Z</dcterms:created>
  <dcterms:modified xsi:type="dcterms:W3CDTF">2022-04-09T18:02:00Z</dcterms:modified>
</cp:coreProperties>
</file>